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 w:eastAsiaTheme="minorEastAsia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Supplementary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default" w:ascii="Arial" w:hAnsi="Arial" w:cs="Arial"/>
          <w:lang w:val="en-US" w:eastAsia="zh-CN"/>
        </w:rPr>
        <w:t>Table 1. Correlation between metabolic subclasses and clinical features of bladder cancer patients in TCGA cohort.</w:t>
      </w:r>
    </w:p>
    <w:p/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gridSpan w:val="2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Clinical parameters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2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3</w:t>
            </w:r>
          </w:p>
        </w:tc>
        <w:tc>
          <w:tcPr>
            <w:tcW w:w="106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106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30" w:type="dxa"/>
            <w:gridSpan w:val="2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408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69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165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174</w:t>
            </w:r>
          </w:p>
        </w:tc>
        <w:tc>
          <w:tcPr>
            <w:tcW w:w="1066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106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4</w:t>
            </w:r>
          </w:p>
        </w:tc>
        <w:tc>
          <w:tcPr>
            <w:tcW w:w="106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5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mor gradi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grad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grad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know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e 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1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e I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e II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e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know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6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know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X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unknow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56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1-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X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r unknow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ecular subtyp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mina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E-54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E-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minal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iltrate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minal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pill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al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nal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066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</w:tbl>
    <w:p/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T, tumor; M, metastasis; N, lymph node. P-values were obtained by Fisher’s exact test; FDR was corrected by the Benjamini &amp; Hochberg methods. </w:t>
      </w:r>
    </w:p>
    <w:p/>
    <w:p/>
    <w:p/>
    <w:p>
      <w:pPr>
        <w:rPr>
          <w:rFonts w:hint="default" w:ascii="Arial" w:hAnsi="Arial" w:cs="Arial" w:eastAsiaTheme="minorEastAsia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Supplementary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default" w:ascii="Arial" w:hAnsi="Arial" w:cs="Arial"/>
          <w:lang w:val="en-US" w:eastAsia="zh-CN"/>
        </w:rPr>
        <w:t xml:space="preserve">Table </w:t>
      </w:r>
      <w:r>
        <w:rPr>
          <w:rFonts w:hint="eastAsia" w:ascii="Arial" w:hAnsi="Arial" w:cs="Arial"/>
          <w:lang w:val="en-US" w:eastAsia="zh-CN"/>
        </w:rPr>
        <w:t>2</w:t>
      </w:r>
      <w:r>
        <w:rPr>
          <w:rFonts w:hint="default" w:ascii="Arial" w:hAnsi="Arial" w:cs="Arial"/>
          <w:lang w:val="en-US" w:eastAsia="zh-CN"/>
        </w:rPr>
        <w:t xml:space="preserve">. Correlation between metabolic subclasses and clinical features of bladder cancer patients in </w:t>
      </w:r>
      <w:r>
        <w:rPr>
          <w:rFonts w:hint="eastAsia" w:ascii="Arial" w:hAnsi="Arial" w:cs="Arial"/>
          <w:lang w:val="en-US" w:eastAsia="zh-CN"/>
        </w:rPr>
        <w:t>GSE32894</w:t>
      </w:r>
      <w:r>
        <w:rPr>
          <w:rFonts w:hint="default" w:ascii="Arial" w:hAnsi="Arial" w:cs="Arial"/>
          <w:lang w:val="en-US" w:eastAsia="zh-CN"/>
        </w:rPr>
        <w:t xml:space="preserve"> cohort.</w:t>
      </w:r>
    </w:p>
    <w:p/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gridSpan w:val="2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Clinical parameters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M1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2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3</w:t>
            </w:r>
          </w:p>
        </w:tc>
        <w:tc>
          <w:tcPr>
            <w:tcW w:w="106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106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gridSpan w:val="2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308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n=121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80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107</w:t>
            </w:r>
          </w:p>
        </w:tc>
        <w:tc>
          <w:tcPr>
            <w:tcW w:w="1066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6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1</w:t>
            </w:r>
          </w:p>
        </w:tc>
        <w:tc>
          <w:tcPr>
            <w:tcW w:w="106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3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3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umor Stage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E-28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6E-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-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x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umor Grade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7E-24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E-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3-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x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ecular Subtyp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obasal 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2E-49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6E-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omical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 unstabl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obasal 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iltrate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C-like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66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06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06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</w:p>
        </w:tc>
      </w:tr>
    </w:tbl>
    <w:p>
      <w:pPr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 xml:space="preserve">T, tumor; </w:t>
      </w:r>
      <w:r>
        <w:rPr>
          <w:rFonts w:hint="eastAsia" w:ascii="Arial" w:hAnsi="Arial" w:cs="Arial"/>
          <w:lang w:val="en-US" w:eastAsia="zh-CN"/>
        </w:rPr>
        <w:t>G</w:t>
      </w:r>
      <w:r>
        <w:rPr>
          <w:rFonts w:hint="default" w:ascii="Arial" w:hAnsi="Arial" w:cs="Arial"/>
          <w:lang w:val="en-US" w:eastAsia="zh-CN"/>
        </w:rPr>
        <w:t xml:space="preserve">, </w:t>
      </w:r>
      <w:r>
        <w:rPr>
          <w:rFonts w:hint="eastAsia" w:ascii="Arial" w:hAnsi="Arial" w:cs="Arial"/>
          <w:lang w:val="en-US" w:eastAsia="zh-CN"/>
        </w:rPr>
        <w:t>grade</w:t>
      </w:r>
      <w:r>
        <w:rPr>
          <w:rFonts w:hint="default" w:ascii="Arial" w:hAnsi="Arial" w:cs="Arial"/>
          <w:lang w:val="en-US" w:eastAsia="zh-CN"/>
        </w:rPr>
        <w:t xml:space="preserve">. P-values were obtained by Fisher’s exact test; FDR was corrected by the Benjamini &amp; Hochberg methods. </w:t>
      </w:r>
    </w:p>
    <w:p>
      <w:pPr>
        <w:rPr>
          <w:rFonts w:hint="default" w:ascii="Arial" w:hAnsi="Arial" w:cs="Arial"/>
          <w:lang w:val="en-US" w:eastAsia="zh-CN"/>
        </w:rPr>
      </w:pPr>
    </w:p>
    <w:p>
      <w:r>
        <w:rPr>
          <w:rFonts w:hint="default" w:ascii="Arial" w:hAnsi="Arial" w:cs="Arial"/>
          <w:lang w:val="en-US" w:eastAsia="zh-CN"/>
        </w:rPr>
        <w:t>Supplementary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default" w:ascii="Arial" w:hAnsi="Arial" w:cs="Arial"/>
          <w:lang w:val="en-US" w:eastAsia="zh-CN"/>
        </w:rPr>
        <w:t xml:space="preserve">Table </w:t>
      </w:r>
      <w:r>
        <w:rPr>
          <w:rFonts w:hint="eastAsia" w:ascii="Arial" w:hAnsi="Arial" w:cs="Arial"/>
          <w:lang w:val="en-US" w:eastAsia="zh-CN"/>
        </w:rPr>
        <w:t>3</w:t>
      </w:r>
      <w:r>
        <w:rPr>
          <w:rFonts w:hint="default" w:ascii="Arial" w:hAnsi="Arial" w:cs="Arial"/>
          <w:lang w:val="en-US" w:eastAsia="zh-CN"/>
        </w:rPr>
        <w:t xml:space="preserve">. Correlation between metabolic subclasses and clinical features of bladder cancer patients in </w:t>
      </w:r>
      <w:r>
        <w:rPr>
          <w:rFonts w:hint="eastAsia" w:ascii="Arial" w:hAnsi="Arial" w:cs="Arial"/>
          <w:lang w:val="en-US" w:eastAsia="zh-CN"/>
        </w:rPr>
        <w:t>E-MTAB-4321</w:t>
      </w:r>
      <w:r>
        <w:rPr>
          <w:rFonts w:hint="default" w:ascii="Arial" w:hAnsi="Arial" w:cs="Arial"/>
          <w:lang w:val="en-US" w:eastAsia="zh-CN"/>
        </w:rPr>
        <w:t xml:space="preserve"> cohort.</w:t>
      </w:r>
    </w:p>
    <w:p/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gridSpan w:val="2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Clinical parameters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M2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3</w:t>
            </w:r>
          </w:p>
        </w:tc>
        <w:tc>
          <w:tcPr>
            <w:tcW w:w="106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  <w:tc>
          <w:tcPr>
            <w:tcW w:w="106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gridSpan w:val="2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476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136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n=124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216</w:t>
            </w:r>
          </w:p>
        </w:tc>
        <w:tc>
          <w:tcPr>
            <w:tcW w:w="1066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mor grading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grade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</w:t>
            </w:r>
          </w:p>
        </w:tc>
        <w:tc>
          <w:tcPr>
            <w:tcW w:w="106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E-12</w:t>
            </w:r>
          </w:p>
        </w:tc>
        <w:tc>
          <w:tcPr>
            <w:tcW w:w="106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grad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NLM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ase stagi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6E-09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-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53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4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mor siz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3c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= 3cm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ologic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pilla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E-05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7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i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xe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G treatmen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59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S in disease cours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</w:t>
            </w:r>
          </w:p>
        </w:tc>
      </w:tr>
    </w:tbl>
    <w:p/>
    <w:p>
      <w:pPr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BCG, bacillus Calmette-Guérin; CIS, carcinoma in situ; P-values were obtained by Fisher’s exact test; FDR was corrected by the Benjamini &amp; Hochberg method </w:t>
      </w:r>
    </w:p>
    <w:p/>
    <w:p/>
    <w:p>
      <w:r>
        <w:rPr>
          <w:rFonts w:hint="default" w:ascii="Arial" w:hAnsi="Arial" w:cs="Arial"/>
          <w:lang w:val="en-US" w:eastAsia="zh-CN"/>
        </w:rPr>
        <w:t>Supplementary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default" w:ascii="Arial" w:hAnsi="Arial" w:cs="Arial"/>
          <w:lang w:val="en-US" w:eastAsia="zh-CN"/>
        </w:rPr>
        <w:t xml:space="preserve">Table </w:t>
      </w:r>
      <w:r>
        <w:rPr>
          <w:rFonts w:hint="eastAsia" w:ascii="Arial" w:hAnsi="Arial" w:cs="Arial"/>
          <w:lang w:val="en-US" w:eastAsia="zh-CN"/>
        </w:rPr>
        <w:t xml:space="preserve">4. The specific P-values of drugs among </w:t>
      </w:r>
      <w:r>
        <w:rPr>
          <w:rFonts w:hint="default" w:ascii="Arial" w:hAnsi="Arial" w:cs="Arial"/>
          <w:lang w:val="en-US" w:eastAsia="zh-CN"/>
        </w:rPr>
        <w:t>metabolic subclasses</w:t>
      </w:r>
      <w:r>
        <w:rPr>
          <w:rFonts w:hint="eastAsia" w:ascii="Arial" w:hAnsi="Arial" w:cs="Arial"/>
          <w:lang w:val="en-US" w:eastAsia="zh-CN"/>
        </w:rPr>
        <w:t>.</w:t>
      </w:r>
    </w:p>
    <w:p/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Drugs</w:t>
            </w:r>
          </w:p>
        </w:tc>
        <w:tc>
          <w:tcPr>
            <w:tcW w:w="42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eomycin</w:t>
            </w:r>
          </w:p>
        </w:tc>
        <w:tc>
          <w:tcPr>
            <w:tcW w:w="426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0E-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plati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E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xorubici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lotinib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8E-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fitinib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4E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mcitabin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E-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mycin.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pamyci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582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nitinib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4E-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beli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2E-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oposid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E-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atinib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4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atinib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0E-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formi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E-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clitaxe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8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zopanib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rafenib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2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sirolimu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0E-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nblastin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7E-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norelbin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X.68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1E-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otrexate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3E-05</w:t>
            </w:r>
          </w:p>
        </w:tc>
      </w:tr>
    </w:tbl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6e5d2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方正粗黑宋简体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新宋体">
    <w:panose1 w:val="02010609030101010101"/>
    <w:charset w:val="86"/>
    <w:family w:val="auto"/>
    <w:pitch w:val="default"/>
    <w:sig w:usb0="00000283" w:usb1="288F0000" w:usb2="00000006" w:usb3="00000000" w:csb0="00040001" w:csb1="00000000"/>
  </w:font>
  <w:font w:name="微软雅黑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754E37"/>
    <w:rsid w:val="02791A6C"/>
    <w:rsid w:val="02E74DAA"/>
    <w:rsid w:val="133D469D"/>
    <w:rsid w:val="14041E3C"/>
    <w:rsid w:val="14AB4D68"/>
    <w:rsid w:val="185430B2"/>
    <w:rsid w:val="1A754E37"/>
    <w:rsid w:val="1E134244"/>
    <w:rsid w:val="1E720617"/>
    <w:rsid w:val="22376338"/>
    <w:rsid w:val="23583855"/>
    <w:rsid w:val="249E3172"/>
    <w:rsid w:val="28B25075"/>
    <w:rsid w:val="28EE128F"/>
    <w:rsid w:val="2D665CB6"/>
    <w:rsid w:val="32F01401"/>
    <w:rsid w:val="34053BDC"/>
    <w:rsid w:val="3578260A"/>
    <w:rsid w:val="374F0124"/>
    <w:rsid w:val="3D2B2E06"/>
    <w:rsid w:val="3EEA2F04"/>
    <w:rsid w:val="429475B5"/>
    <w:rsid w:val="43E06870"/>
    <w:rsid w:val="46C41C5C"/>
    <w:rsid w:val="4C542915"/>
    <w:rsid w:val="4CD556B6"/>
    <w:rsid w:val="4CDC6E24"/>
    <w:rsid w:val="4D1F0BA7"/>
    <w:rsid w:val="507B14C6"/>
    <w:rsid w:val="50B20705"/>
    <w:rsid w:val="51305684"/>
    <w:rsid w:val="52015DB9"/>
    <w:rsid w:val="535B4AC6"/>
    <w:rsid w:val="53C30BFA"/>
    <w:rsid w:val="549D39F9"/>
    <w:rsid w:val="55BC56A8"/>
    <w:rsid w:val="5E7F7B81"/>
    <w:rsid w:val="5EE85852"/>
    <w:rsid w:val="600247E4"/>
    <w:rsid w:val="607C34BC"/>
    <w:rsid w:val="608C5834"/>
    <w:rsid w:val="61336F0B"/>
    <w:rsid w:val="614709AF"/>
    <w:rsid w:val="679B5F9B"/>
    <w:rsid w:val="69E5330D"/>
    <w:rsid w:val="6D535020"/>
    <w:rsid w:val="6E8B715F"/>
    <w:rsid w:val="724E77E8"/>
    <w:rsid w:val="7EB3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5">
    <w:name w:val="fontstyle01"/>
    <w:basedOn w:val="2"/>
    <w:uiPriority w:val="0"/>
    <w:rPr>
      <w:rFonts w:ascii="AdvOT6e5d2ec0" w:hAnsi="AdvOT6e5d2ec0" w:eastAsia="AdvOT6e5d2ec0" w:cs="AdvOT6e5d2ec0"/>
      <w:color w:val="231F20"/>
      <w:sz w:val="14"/>
      <w:szCs w:val="14"/>
    </w:rPr>
  </w:style>
  <w:style w:type="character" w:customStyle="1" w:styleId="6">
    <w:name w:val="fontstyle21"/>
    <w:basedOn w:val="2"/>
    <w:uiPriority w:val="0"/>
    <w:rPr>
      <w:rFonts w:ascii="AdvOT6e5d2ec0 + fb" w:hAnsi="AdvOT6e5d2ec0 + fb" w:eastAsia="AdvOT6e5d2ec0 + fb" w:cs="AdvOT6e5d2ec0 + fb"/>
      <w:color w:val="231F2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US\AppData\Roaming\Kingsoft\wps\addons\pool\win-i386\knewfileres_1.0.0.1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6T11:52:00Z</dcterms:created>
  <dc:creator>让•雅克•卢梭</dc:creator>
  <cp:lastModifiedBy>让•雅克•卢梭</cp:lastModifiedBy>
  <dcterms:modified xsi:type="dcterms:W3CDTF">2021-01-27T09:06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